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7377" w:rsidRPr="00B26A51" w:rsidRDefault="006C0D08" w:rsidP="00317D62">
      <w:pPr>
        <w:spacing w:after="120"/>
        <w:ind w:left="284"/>
        <w:jc w:val="both"/>
        <w:rPr>
          <w:b/>
        </w:rPr>
      </w:pPr>
      <w:r>
        <w:rPr>
          <w:b/>
        </w:rPr>
        <w:t>S15</w:t>
      </w:r>
      <w:r w:rsidR="00397566">
        <w:rPr>
          <w:b/>
        </w:rPr>
        <w:t xml:space="preserve"> </w:t>
      </w:r>
      <w:r w:rsidR="007E4101" w:rsidRPr="00E04644">
        <w:rPr>
          <w:b/>
        </w:rPr>
        <w:t xml:space="preserve">Table. </w:t>
      </w:r>
      <w:r w:rsidR="001E7377" w:rsidRPr="00B26A51">
        <w:rPr>
          <w:b/>
        </w:rPr>
        <w:t>Envir</w:t>
      </w:r>
      <w:r w:rsidR="001E7377">
        <w:rPr>
          <w:b/>
        </w:rPr>
        <w:t>onment 1 (Fuzzy seed trial).</w:t>
      </w:r>
      <w:r w:rsidR="001E7377" w:rsidRPr="00B26A51">
        <w:rPr>
          <w:b/>
        </w:rPr>
        <w:t xml:space="preserve"> Germination (</w:t>
      </w:r>
      <w:proofErr w:type="gramStart"/>
      <w:r w:rsidR="001E7377" w:rsidRPr="00B26A51">
        <w:rPr>
          <w:b/>
        </w:rPr>
        <w:t>%</w:t>
      </w:r>
      <w:proofErr w:type="gramEnd"/>
      <w:r w:rsidR="001E7377" w:rsidRPr="00B26A51">
        <w:rPr>
          <w:b/>
        </w:rPr>
        <w:t xml:space="preserve">) and percent ± </w:t>
      </w:r>
      <w:r w:rsidR="001E7377">
        <w:rPr>
          <w:b/>
        </w:rPr>
        <w:t>in germination over control and</w:t>
      </w:r>
      <w:r w:rsidR="001E7377" w:rsidRPr="00B26A51">
        <w:rPr>
          <w:b/>
        </w:rPr>
        <w:t xml:space="preserve"> Cotton yield (kg ha</w:t>
      </w:r>
      <w:r w:rsidR="001E7377" w:rsidRPr="00B26A51">
        <w:rPr>
          <w:b/>
          <w:vertAlign w:val="superscript"/>
        </w:rPr>
        <w:t>-1</w:t>
      </w:r>
      <w:r w:rsidR="001E7377" w:rsidRPr="00B26A51">
        <w:rPr>
          <w:b/>
        </w:rPr>
        <w:t xml:space="preserve">) and percent ± in yield over control in field trial conducted at NIA, </w:t>
      </w:r>
      <w:proofErr w:type="spellStart"/>
      <w:r w:rsidR="001E7377" w:rsidRPr="00B26A51">
        <w:rPr>
          <w:b/>
        </w:rPr>
        <w:t>Tandojam</w:t>
      </w:r>
      <w:proofErr w:type="spellEnd"/>
      <w:r w:rsidR="001E7377" w:rsidRPr="00B26A51">
        <w:rPr>
          <w:b/>
        </w:rPr>
        <w:t xml:space="preserve"> after optical seed priming.</w:t>
      </w:r>
    </w:p>
    <w:p w:rsidR="00472617" w:rsidRPr="00E04644" w:rsidRDefault="00472617" w:rsidP="00127027">
      <w:pPr>
        <w:spacing w:after="120"/>
        <w:jc w:val="both"/>
        <w:rPr>
          <w:b/>
        </w:rPr>
      </w:pPr>
    </w:p>
    <w:tbl>
      <w:tblPr>
        <w:tblW w:w="13145" w:type="dxa"/>
        <w:tblInd w:w="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9"/>
        <w:gridCol w:w="1846"/>
        <w:gridCol w:w="1276"/>
        <w:gridCol w:w="1134"/>
        <w:gridCol w:w="1559"/>
        <w:gridCol w:w="1701"/>
        <w:gridCol w:w="1418"/>
        <w:gridCol w:w="1134"/>
        <w:gridCol w:w="1134"/>
        <w:gridCol w:w="1134"/>
      </w:tblGrid>
      <w:tr w:rsidR="00B94133" w:rsidRPr="00CA4F7E" w:rsidTr="00CA4F7E">
        <w:trPr>
          <w:trHeight w:val="535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133" w:rsidRPr="00CA4F7E" w:rsidRDefault="00B94133" w:rsidP="00B94133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CA4F7E">
              <w:rPr>
                <w:b/>
                <w:color w:val="000000"/>
                <w:sz w:val="21"/>
                <w:szCs w:val="21"/>
                <w:lang w:val="en-AU" w:eastAsia="en-AU"/>
              </w:rPr>
              <w:t>S.</w:t>
            </w:r>
            <w:bookmarkStart w:id="0" w:name="_GoBack"/>
            <w:bookmarkEnd w:id="0"/>
            <w:r w:rsidRPr="00CA4F7E">
              <w:rPr>
                <w:b/>
                <w:color w:val="000000"/>
                <w:sz w:val="21"/>
                <w:szCs w:val="21"/>
                <w:lang w:val="en-AU" w:eastAsia="en-AU"/>
              </w:rPr>
              <w:t xml:space="preserve"> No.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133" w:rsidRPr="00CA4F7E" w:rsidRDefault="00B94133" w:rsidP="00B94133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CA4F7E">
              <w:rPr>
                <w:b/>
                <w:color w:val="000000"/>
                <w:sz w:val="21"/>
                <w:szCs w:val="21"/>
                <w:lang w:val="en-AU" w:eastAsia="en-AU"/>
              </w:rPr>
              <w:t>Variety/</w:t>
            </w:r>
          </w:p>
          <w:p w:rsidR="00B94133" w:rsidRPr="00CA4F7E" w:rsidRDefault="00B94133" w:rsidP="00B94133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CA4F7E">
              <w:rPr>
                <w:b/>
                <w:color w:val="000000"/>
                <w:sz w:val="21"/>
                <w:szCs w:val="21"/>
                <w:lang w:val="en-AU" w:eastAsia="en-AU"/>
              </w:rPr>
              <w:t>Seed typ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4133" w:rsidRPr="00CA4F7E" w:rsidRDefault="00B94133" w:rsidP="00B94133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CA4F7E">
              <w:rPr>
                <w:b/>
                <w:color w:val="000000"/>
                <w:sz w:val="21"/>
                <w:szCs w:val="21"/>
                <w:lang w:val="en-AU" w:eastAsia="en-AU"/>
              </w:rPr>
              <w:t>Treat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133" w:rsidRPr="00CA4F7E" w:rsidRDefault="00B94133" w:rsidP="00B94133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CA4F7E">
              <w:rPr>
                <w:b/>
                <w:color w:val="000000"/>
                <w:sz w:val="21"/>
                <w:szCs w:val="21"/>
                <w:lang w:val="en-AU" w:eastAsia="en-AU"/>
              </w:rPr>
              <w:t>Exposu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4133" w:rsidRPr="00CA4F7E" w:rsidRDefault="00B94133" w:rsidP="00B94133">
            <w:pPr>
              <w:jc w:val="center"/>
              <w:rPr>
                <w:b/>
                <w:color w:val="000000"/>
                <w:sz w:val="21"/>
                <w:szCs w:val="21"/>
                <w:lang w:val="en-AU" w:eastAsia="en-AU"/>
              </w:rPr>
            </w:pPr>
            <w:r w:rsidRPr="00CA4F7E">
              <w:rPr>
                <w:b/>
                <w:color w:val="000000"/>
                <w:sz w:val="21"/>
                <w:szCs w:val="21"/>
                <w:lang w:val="en-AU" w:eastAsia="en-AU"/>
              </w:rPr>
              <w:t>Exposure time (minute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133" w:rsidRPr="00CA4F7E" w:rsidRDefault="00B94133" w:rsidP="00B94133">
            <w:pPr>
              <w:jc w:val="center"/>
              <w:rPr>
                <w:b/>
                <w:bCs/>
                <w:color w:val="000000"/>
                <w:sz w:val="21"/>
                <w:szCs w:val="21"/>
                <w:lang w:val="en-AU" w:eastAsia="en-AU"/>
              </w:rPr>
            </w:pPr>
            <w:r w:rsidRPr="00CA4F7E">
              <w:rPr>
                <w:b/>
                <w:color w:val="000000"/>
                <w:sz w:val="21"/>
                <w:szCs w:val="21"/>
                <w:lang w:val="en-AU" w:eastAsia="en-AU"/>
              </w:rPr>
              <w:t>Energy density (</w:t>
            </w:r>
            <w:proofErr w:type="spellStart"/>
            <w:r w:rsidRPr="00CA4F7E">
              <w:rPr>
                <w:b/>
                <w:color w:val="000000"/>
                <w:sz w:val="21"/>
                <w:szCs w:val="21"/>
                <w:lang w:val="en-AU" w:eastAsia="en-AU"/>
              </w:rPr>
              <w:t>mJ</w:t>
            </w:r>
            <w:proofErr w:type="spellEnd"/>
            <w:r w:rsidRPr="00CA4F7E">
              <w:rPr>
                <w:b/>
                <w:color w:val="000000"/>
                <w:sz w:val="21"/>
                <w:szCs w:val="21"/>
                <w:lang w:val="en-AU" w:eastAsia="en-AU"/>
              </w:rPr>
              <w:t xml:space="preserve"> cm</w:t>
            </w:r>
            <w:r w:rsidRPr="00CA4F7E">
              <w:rPr>
                <w:b/>
                <w:color w:val="000000"/>
                <w:sz w:val="21"/>
                <w:szCs w:val="21"/>
                <w:vertAlign w:val="superscript"/>
                <w:lang w:val="en-AU" w:eastAsia="en-AU"/>
              </w:rPr>
              <w:t>-2</w:t>
            </w:r>
            <w:r w:rsidRPr="00CA4F7E">
              <w:rPr>
                <w:b/>
                <w:color w:val="000000"/>
                <w:sz w:val="21"/>
                <w:szCs w:val="21"/>
                <w:lang w:val="en-AU" w:eastAsia="en-AU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133" w:rsidRPr="00CA4F7E" w:rsidRDefault="00B94133" w:rsidP="00B94133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CA4F7E">
              <w:rPr>
                <w:b/>
                <w:bCs/>
                <w:color w:val="000000"/>
                <w:sz w:val="21"/>
                <w:szCs w:val="21"/>
              </w:rPr>
              <w:t>Germin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133" w:rsidRPr="00CA4F7E" w:rsidRDefault="00B94133" w:rsidP="00B94133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A4F7E">
              <w:rPr>
                <w:b/>
                <w:color w:val="000000"/>
                <w:sz w:val="21"/>
                <w:szCs w:val="21"/>
              </w:rPr>
              <w:t>% ± from contro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133" w:rsidRPr="00CA4F7E" w:rsidRDefault="00B94133" w:rsidP="00B94133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CA4F7E">
              <w:rPr>
                <w:b/>
                <w:bCs/>
                <w:color w:val="000000"/>
                <w:sz w:val="21"/>
                <w:szCs w:val="21"/>
              </w:rPr>
              <w:t xml:space="preserve">Yield </w:t>
            </w:r>
          </w:p>
          <w:p w:rsidR="00B94133" w:rsidRPr="00CA4F7E" w:rsidRDefault="00B94133" w:rsidP="00B94133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CA4F7E">
              <w:rPr>
                <w:b/>
                <w:bCs/>
                <w:color w:val="000000"/>
                <w:sz w:val="21"/>
                <w:szCs w:val="21"/>
              </w:rPr>
              <w:t>(Kg ha</w:t>
            </w:r>
            <w:r w:rsidRPr="00CA4F7E">
              <w:rPr>
                <w:b/>
                <w:bCs/>
                <w:color w:val="000000"/>
                <w:sz w:val="21"/>
                <w:szCs w:val="21"/>
                <w:vertAlign w:val="superscript"/>
              </w:rPr>
              <w:t>-1</w:t>
            </w:r>
            <w:r w:rsidRPr="00CA4F7E">
              <w:rPr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94133" w:rsidRPr="00CA4F7E" w:rsidRDefault="00B94133" w:rsidP="00B94133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CA4F7E">
              <w:rPr>
                <w:b/>
                <w:color w:val="000000"/>
                <w:sz w:val="21"/>
                <w:szCs w:val="21"/>
              </w:rPr>
              <w:t>% ± from control</w:t>
            </w:r>
          </w:p>
        </w:tc>
      </w:tr>
      <w:tr w:rsidR="00CA4F7E" w:rsidRPr="00CA4F7E" w:rsidTr="00704947">
        <w:trPr>
          <w:trHeight w:val="397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 xml:space="preserve">NIA </w:t>
            </w:r>
            <w:proofErr w:type="spellStart"/>
            <w:r w:rsidRPr="00704947">
              <w:rPr>
                <w:color w:val="000000"/>
                <w:sz w:val="21"/>
                <w:szCs w:val="21"/>
              </w:rPr>
              <w:t>Noori</w:t>
            </w:r>
            <w:proofErr w:type="spellEnd"/>
            <w:r w:rsidRPr="00704947">
              <w:rPr>
                <w:color w:val="000000"/>
                <w:sz w:val="21"/>
                <w:szCs w:val="21"/>
              </w:rPr>
              <w:t>, Fuzz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12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0</w:t>
            </w:r>
          </w:p>
        </w:tc>
      </w:tr>
      <w:tr w:rsidR="00CA4F7E" w:rsidRPr="00CA4F7E" w:rsidTr="00704947">
        <w:trPr>
          <w:trHeight w:val="397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 xml:space="preserve">NIA </w:t>
            </w:r>
            <w:proofErr w:type="spellStart"/>
            <w:r w:rsidRPr="00704947">
              <w:rPr>
                <w:color w:val="000000"/>
                <w:sz w:val="21"/>
                <w:szCs w:val="21"/>
              </w:rPr>
              <w:t>Noori</w:t>
            </w:r>
            <w:proofErr w:type="spellEnd"/>
            <w:r w:rsidRPr="00704947">
              <w:rPr>
                <w:color w:val="000000"/>
                <w:sz w:val="21"/>
                <w:szCs w:val="21"/>
              </w:rPr>
              <w:t>, Fuzz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Diode Las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E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11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336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18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45</w:t>
            </w:r>
          </w:p>
        </w:tc>
      </w:tr>
      <w:tr w:rsidR="00CA4F7E" w:rsidRPr="00CA4F7E" w:rsidTr="00704947">
        <w:trPr>
          <w:trHeight w:val="397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 xml:space="preserve">NIA </w:t>
            </w:r>
            <w:proofErr w:type="spellStart"/>
            <w:r w:rsidRPr="00704947">
              <w:rPr>
                <w:color w:val="000000"/>
                <w:sz w:val="21"/>
                <w:szCs w:val="21"/>
              </w:rPr>
              <w:t>Noori</w:t>
            </w:r>
            <w:proofErr w:type="spellEnd"/>
            <w:r w:rsidRPr="00704947">
              <w:rPr>
                <w:color w:val="000000"/>
                <w:sz w:val="21"/>
                <w:szCs w:val="21"/>
              </w:rPr>
              <w:t>, Fuzz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UV-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E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15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35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11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-11</w:t>
            </w:r>
          </w:p>
        </w:tc>
      </w:tr>
      <w:tr w:rsidR="00CA4F7E" w:rsidRPr="00CA4F7E" w:rsidTr="00704947">
        <w:trPr>
          <w:trHeight w:val="397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 xml:space="preserve">NIA </w:t>
            </w:r>
            <w:proofErr w:type="spellStart"/>
            <w:r w:rsidRPr="00704947">
              <w:rPr>
                <w:color w:val="000000"/>
                <w:sz w:val="21"/>
                <w:szCs w:val="21"/>
              </w:rPr>
              <w:t>Noori</w:t>
            </w:r>
            <w:proofErr w:type="spellEnd"/>
            <w:r w:rsidRPr="00704947">
              <w:rPr>
                <w:color w:val="000000"/>
                <w:sz w:val="21"/>
                <w:szCs w:val="21"/>
              </w:rPr>
              <w:t>, Fuzz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UV-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E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7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6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13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1</w:t>
            </w:r>
          </w:p>
        </w:tc>
      </w:tr>
      <w:tr w:rsidR="00CA4F7E" w:rsidRPr="00CA4F7E" w:rsidTr="00704947">
        <w:trPr>
          <w:trHeight w:val="397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 xml:space="preserve">NIA </w:t>
            </w:r>
            <w:proofErr w:type="spellStart"/>
            <w:r w:rsidRPr="00704947">
              <w:rPr>
                <w:color w:val="000000"/>
                <w:sz w:val="21"/>
                <w:szCs w:val="21"/>
              </w:rPr>
              <w:t>Noori</w:t>
            </w:r>
            <w:proofErr w:type="spellEnd"/>
            <w:r w:rsidRPr="00704947">
              <w:rPr>
                <w:color w:val="000000"/>
                <w:sz w:val="21"/>
                <w:szCs w:val="21"/>
              </w:rPr>
              <w:t>, Fuzz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LED B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E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22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638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16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31</w:t>
            </w:r>
          </w:p>
        </w:tc>
      </w:tr>
      <w:tr w:rsidR="00CA4F7E" w:rsidRPr="00CA4F7E" w:rsidTr="00704947">
        <w:trPr>
          <w:trHeight w:val="397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  <w:sz w:val="21"/>
                <w:szCs w:val="21"/>
                <w:lang w:val="en-AU" w:eastAsia="en-AU"/>
              </w:rPr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 xml:space="preserve">NIA </w:t>
            </w:r>
            <w:proofErr w:type="spellStart"/>
            <w:r w:rsidRPr="00704947">
              <w:rPr>
                <w:color w:val="000000"/>
                <w:sz w:val="21"/>
                <w:szCs w:val="21"/>
              </w:rPr>
              <w:t>Noori</w:t>
            </w:r>
            <w:proofErr w:type="spellEnd"/>
            <w:r w:rsidRPr="00704947">
              <w:rPr>
                <w:color w:val="000000"/>
                <w:sz w:val="21"/>
                <w:szCs w:val="21"/>
              </w:rPr>
              <w:t>, Fuzz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LED R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E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10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198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11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-14</w:t>
            </w:r>
          </w:p>
        </w:tc>
      </w:tr>
      <w:tr w:rsidR="00CA4F7E" w:rsidRPr="00CA4F7E" w:rsidTr="00704947">
        <w:trPr>
          <w:trHeight w:val="397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704947">
              <w:rPr>
                <w:color w:val="000000"/>
                <w:sz w:val="21"/>
                <w:szCs w:val="21"/>
              </w:rPr>
              <w:t>Sadori</w:t>
            </w:r>
            <w:proofErr w:type="spellEnd"/>
            <w:r w:rsidRPr="00704947">
              <w:rPr>
                <w:color w:val="000000"/>
                <w:sz w:val="21"/>
                <w:szCs w:val="21"/>
              </w:rPr>
              <w:t>, Fuzz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13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0</w:t>
            </w:r>
          </w:p>
        </w:tc>
      </w:tr>
      <w:tr w:rsidR="00CA4F7E" w:rsidRPr="00CA4F7E" w:rsidTr="00704947">
        <w:trPr>
          <w:trHeight w:val="397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704947">
              <w:rPr>
                <w:color w:val="000000"/>
                <w:sz w:val="21"/>
                <w:szCs w:val="21"/>
              </w:rPr>
              <w:t>Sadori</w:t>
            </w:r>
            <w:proofErr w:type="spellEnd"/>
            <w:r w:rsidRPr="00704947">
              <w:rPr>
                <w:color w:val="000000"/>
                <w:sz w:val="21"/>
                <w:szCs w:val="21"/>
              </w:rPr>
              <w:t>, Fuzz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Diode Las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E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1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3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-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14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9</w:t>
            </w:r>
          </w:p>
        </w:tc>
      </w:tr>
      <w:tr w:rsidR="00CA4F7E" w:rsidRPr="00CA4F7E" w:rsidTr="00704947">
        <w:trPr>
          <w:trHeight w:val="397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704947">
              <w:rPr>
                <w:color w:val="000000"/>
                <w:sz w:val="21"/>
                <w:szCs w:val="21"/>
              </w:rPr>
              <w:t>Sadori</w:t>
            </w:r>
            <w:proofErr w:type="spellEnd"/>
            <w:r w:rsidRPr="00704947">
              <w:rPr>
                <w:color w:val="000000"/>
                <w:sz w:val="21"/>
                <w:szCs w:val="21"/>
              </w:rPr>
              <w:t>, Fuzz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UV-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E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15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35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16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22</w:t>
            </w:r>
          </w:p>
        </w:tc>
      </w:tr>
      <w:tr w:rsidR="00CA4F7E" w:rsidRPr="00CA4F7E" w:rsidTr="00704947">
        <w:trPr>
          <w:trHeight w:val="397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704947">
              <w:rPr>
                <w:color w:val="000000"/>
                <w:sz w:val="21"/>
                <w:szCs w:val="21"/>
              </w:rPr>
              <w:t>Sadori</w:t>
            </w:r>
            <w:proofErr w:type="spellEnd"/>
            <w:r w:rsidRPr="00704947">
              <w:rPr>
                <w:color w:val="000000"/>
                <w:sz w:val="21"/>
                <w:szCs w:val="21"/>
              </w:rPr>
              <w:t>, Fuzz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UV-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E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7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6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21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55</w:t>
            </w:r>
          </w:p>
        </w:tc>
      </w:tr>
      <w:tr w:rsidR="00CA4F7E" w:rsidRPr="00CA4F7E" w:rsidTr="00704947">
        <w:trPr>
          <w:trHeight w:val="397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704947">
              <w:rPr>
                <w:color w:val="000000"/>
                <w:sz w:val="21"/>
                <w:szCs w:val="21"/>
              </w:rPr>
              <w:t>Sadori</w:t>
            </w:r>
            <w:proofErr w:type="spellEnd"/>
            <w:r w:rsidRPr="00704947">
              <w:rPr>
                <w:color w:val="000000"/>
                <w:sz w:val="21"/>
                <w:szCs w:val="21"/>
              </w:rPr>
              <w:t>, Fuzz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LED B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E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22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638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13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-2</w:t>
            </w:r>
          </w:p>
        </w:tc>
      </w:tr>
      <w:tr w:rsidR="00CA4F7E" w:rsidRPr="00CA4F7E" w:rsidTr="00704947">
        <w:trPr>
          <w:trHeight w:val="397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pStyle w:val="ListParagraph"/>
              <w:numPr>
                <w:ilvl w:val="0"/>
                <w:numId w:val="1"/>
              </w:num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704947">
              <w:rPr>
                <w:color w:val="000000"/>
                <w:sz w:val="21"/>
                <w:szCs w:val="21"/>
              </w:rPr>
              <w:t>Sadori</w:t>
            </w:r>
            <w:proofErr w:type="spellEnd"/>
            <w:r w:rsidRPr="00704947">
              <w:rPr>
                <w:color w:val="000000"/>
                <w:sz w:val="21"/>
                <w:szCs w:val="21"/>
              </w:rPr>
              <w:t>, Fuzz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LED R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E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10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198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11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4F7E" w:rsidRPr="00704947" w:rsidRDefault="00CA4F7E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-14</w:t>
            </w:r>
          </w:p>
        </w:tc>
      </w:tr>
      <w:tr w:rsidR="00704947" w:rsidRPr="00CA4F7E" w:rsidTr="00704947">
        <w:trPr>
          <w:trHeight w:val="397"/>
        </w:trPr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4947" w:rsidRPr="00CA4F7E" w:rsidRDefault="00704947" w:rsidP="00704947">
            <w:pPr>
              <w:pStyle w:val="ListParagraph"/>
              <w:ind w:left="502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4947" w:rsidRPr="00704947" w:rsidRDefault="00704947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ANOV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4947" w:rsidRPr="00704947" w:rsidRDefault="00704947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P value: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4947" w:rsidRPr="00704947" w:rsidRDefault="00704947" w:rsidP="0070494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4947" w:rsidRPr="00704947" w:rsidRDefault="00704947" w:rsidP="0070494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4947" w:rsidRPr="00704947" w:rsidRDefault="00704947" w:rsidP="0070494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4947" w:rsidRPr="00704947" w:rsidRDefault="00704947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0.35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4947" w:rsidRPr="00704947" w:rsidRDefault="00704947" w:rsidP="0070494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4947" w:rsidRPr="00704947" w:rsidRDefault="00704947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04947" w:rsidRPr="00704947" w:rsidRDefault="00704947" w:rsidP="0070494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704947" w:rsidRPr="00CA4F7E" w:rsidTr="00704947">
        <w:trPr>
          <w:trHeight w:val="397"/>
        </w:trPr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4947" w:rsidRPr="00CA4F7E" w:rsidRDefault="00704947" w:rsidP="00704947">
            <w:pPr>
              <w:pStyle w:val="ListParagraph"/>
              <w:ind w:left="502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1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4947" w:rsidRPr="00704947" w:rsidRDefault="00704947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Coefficient of variation: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4947" w:rsidRPr="00704947" w:rsidRDefault="00704947" w:rsidP="0070494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4947" w:rsidRPr="00704947" w:rsidRDefault="00704947" w:rsidP="0070494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4947" w:rsidRPr="00704947" w:rsidRDefault="00704947" w:rsidP="0070494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4947" w:rsidRPr="00704947" w:rsidRDefault="00704947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14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4947" w:rsidRPr="00704947" w:rsidRDefault="00704947" w:rsidP="0070494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4947" w:rsidRPr="00704947" w:rsidRDefault="00704947" w:rsidP="00704947">
            <w:pPr>
              <w:jc w:val="center"/>
              <w:rPr>
                <w:color w:val="000000"/>
                <w:sz w:val="21"/>
                <w:szCs w:val="21"/>
              </w:rPr>
            </w:pPr>
            <w:r w:rsidRPr="00704947">
              <w:rPr>
                <w:color w:val="000000"/>
                <w:sz w:val="21"/>
                <w:szCs w:val="21"/>
              </w:rPr>
              <w:t>12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04947" w:rsidRPr="00704947" w:rsidRDefault="00704947" w:rsidP="0070494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</w:tbl>
    <w:p w:rsidR="007E4101" w:rsidRDefault="007E4101" w:rsidP="00967F2C">
      <w:pPr>
        <w:spacing w:after="120"/>
        <w:jc w:val="both"/>
        <w:rPr>
          <w:b/>
        </w:rPr>
      </w:pPr>
    </w:p>
    <w:p w:rsidR="007E4101" w:rsidRDefault="00967F2C" w:rsidP="0050256F">
      <w:pPr>
        <w:spacing w:after="120"/>
        <w:jc w:val="both"/>
      </w:pPr>
      <w:r>
        <w:rPr>
          <w:b/>
        </w:rPr>
        <w:t xml:space="preserve">   </w:t>
      </w:r>
    </w:p>
    <w:p w:rsidR="00D214EC" w:rsidRDefault="00D214EC"/>
    <w:sectPr w:rsidR="00D214EC" w:rsidSect="00317D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F747FC"/>
    <w:multiLevelType w:val="hybridMultilevel"/>
    <w:tmpl w:val="C4AC8462"/>
    <w:lvl w:ilvl="0" w:tplc="0C09000F">
      <w:start w:val="1"/>
      <w:numFmt w:val="decimal"/>
      <w:lvlText w:val="%1."/>
      <w:lvlJc w:val="left"/>
      <w:pPr>
        <w:ind w:left="502" w:hanging="360"/>
      </w:p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960"/>
    <w:rsid w:val="00042A48"/>
    <w:rsid w:val="000C01A3"/>
    <w:rsid w:val="000D6E3C"/>
    <w:rsid w:val="00105781"/>
    <w:rsid w:val="00127027"/>
    <w:rsid w:val="001737EE"/>
    <w:rsid w:val="001E7377"/>
    <w:rsid w:val="00220A8E"/>
    <w:rsid w:val="002A28E3"/>
    <w:rsid w:val="00317D62"/>
    <w:rsid w:val="00365C64"/>
    <w:rsid w:val="00374342"/>
    <w:rsid w:val="00397566"/>
    <w:rsid w:val="003A64B5"/>
    <w:rsid w:val="003C20D7"/>
    <w:rsid w:val="003F6482"/>
    <w:rsid w:val="004021FD"/>
    <w:rsid w:val="00472617"/>
    <w:rsid w:val="004951D1"/>
    <w:rsid w:val="0050256F"/>
    <w:rsid w:val="0053558B"/>
    <w:rsid w:val="005B47FE"/>
    <w:rsid w:val="00615C11"/>
    <w:rsid w:val="00666173"/>
    <w:rsid w:val="006C0D08"/>
    <w:rsid w:val="006D072D"/>
    <w:rsid w:val="00704947"/>
    <w:rsid w:val="007C4341"/>
    <w:rsid w:val="007E4101"/>
    <w:rsid w:val="00810955"/>
    <w:rsid w:val="00816464"/>
    <w:rsid w:val="00826B2F"/>
    <w:rsid w:val="00845FE4"/>
    <w:rsid w:val="00877238"/>
    <w:rsid w:val="008C5D97"/>
    <w:rsid w:val="00921068"/>
    <w:rsid w:val="00967F2C"/>
    <w:rsid w:val="0097342D"/>
    <w:rsid w:val="00977D97"/>
    <w:rsid w:val="00993D39"/>
    <w:rsid w:val="00A00054"/>
    <w:rsid w:val="00A31DF4"/>
    <w:rsid w:val="00A47A2A"/>
    <w:rsid w:val="00A82922"/>
    <w:rsid w:val="00AA1B5C"/>
    <w:rsid w:val="00AC5829"/>
    <w:rsid w:val="00AC7A86"/>
    <w:rsid w:val="00B03A18"/>
    <w:rsid w:val="00B94133"/>
    <w:rsid w:val="00C53979"/>
    <w:rsid w:val="00CA4F7E"/>
    <w:rsid w:val="00CD7FE6"/>
    <w:rsid w:val="00D16D55"/>
    <w:rsid w:val="00D214EC"/>
    <w:rsid w:val="00D35D9F"/>
    <w:rsid w:val="00D54635"/>
    <w:rsid w:val="00D93960"/>
    <w:rsid w:val="00E04644"/>
    <w:rsid w:val="00E445B2"/>
    <w:rsid w:val="00E63094"/>
    <w:rsid w:val="00E72DC5"/>
    <w:rsid w:val="00EB70DB"/>
    <w:rsid w:val="00F04FE3"/>
    <w:rsid w:val="00F70577"/>
    <w:rsid w:val="00FA02B0"/>
    <w:rsid w:val="00FC3D0C"/>
    <w:rsid w:val="00FE2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32DBD1-011B-40D2-BD49-A977ECB10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1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4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7F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55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Babar Atta</cp:lastModifiedBy>
  <cp:revision>69</cp:revision>
  <dcterms:created xsi:type="dcterms:W3CDTF">2022-10-07T06:00:00Z</dcterms:created>
  <dcterms:modified xsi:type="dcterms:W3CDTF">2023-05-30T18:10:00Z</dcterms:modified>
</cp:coreProperties>
</file>